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E9E36" w14:textId="77777777" w:rsidR="009D6890" w:rsidRPr="00F24C82" w:rsidRDefault="00FD18B0" w:rsidP="003273CF">
      <w:pPr>
        <w:spacing w:after="0"/>
        <w:rPr>
          <w:b/>
          <w:bCs/>
        </w:rPr>
      </w:pPr>
      <w:r w:rsidRPr="00F24C82">
        <w:rPr>
          <w:b/>
          <w:bCs/>
        </w:rPr>
        <w:t>Supplementary materials</w:t>
      </w:r>
    </w:p>
    <w:p w14:paraId="7F98664A" w14:textId="77777777" w:rsidR="00FD18B0" w:rsidRPr="00F24C82" w:rsidRDefault="00FD18B0" w:rsidP="003273CF">
      <w:pPr>
        <w:spacing w:after="0"/>
        <w:rPr>
          <w:rFonts w:cs="Arial"/>
          <w:szCs w:val="24"/>
        </w:rPr>
      </w:pPr>
      <w:r w:rsidRPr="00F24C82">
        <w:t xml:space="preserve">Title: </w:t>
      </w:r>
      <w:r w:rsidRPr="00F24C82">
        <w:rPr>
          <w:rFonts w:cs="Arial"/>
          <w:szCs w:val="24"/>
        </w:rPr>
        <w:t>Weight management and its educational differences among retired individuals living with obesity—A salutogenic approach</w:t>
      </w:r>
    </w:p>
    <w:p w14:paraId="14991B92" w14:textId="77777777" w:rsidR="00FD18B0" w:rsidRPr="00C6225F" w:rsidRDefault="00FD18B0" w:rsidP="003273CF">
      <w:pPr>
        <w:spacing w:after="0"/>
        <w:rPr>
          <w:lang w:val="fi-FI"/>
        </w:rPr>
      </w:pPr>
      <w:proofErr w:type="spellStart"/>
      <w:r w:rsidRPr="00C6225F">
        <w:rPr>
          <w:lang w:val="fi-FI"/>
        </w:rPr>
        <w:t>Authors</w:t>
      </w:r>
      <w:proofErr w:type="spellEnd"/>
      <w:r w:rsidRPr="00C6225F">
        <w:rPr>
          <w:lang w:val="fi-FI"/>
        </w:rPr>
        <w:t>: Hilla Nordquist, Tea Lallukka, Jatta Valkonen, Anu Joki</w:t>
      </w:r>
    </w:p>
    <w:p w14:paraId="50C37F16" w14:textId="77777777" w:rsidR="00FD18B0" w:rsidRPr="00C6225F" w:rsidRDefault="00FD18B0" w:rsidP="003273CF">
      <w:pPr>
        <w:spacing w:after="0"/>
        <w:rPr>
          <w:lang w:val="fi-FI"/>
        </w:rPr>
      </w:pPr>
    </w:p>
    <w:p w14:paraId="76EF6108" w14:textId="38DF5B08" w:rsidR="00FD18B0" w:rsidRPr="00F24C82" w:rsidRDefault="00FD18B0" w:rsidP="003273CF">
      <w:pPr>
        <w:spacing w:after="0"/>
      </w:pPr>
      <w:r w:rsidRPr="00F24C82">
        <w:t xml:space="preserve">Supplementary Table 1. Characteristics of the </w:t>
      </w:r>
      <w:r w:rsidR="002471DF" w:rsidRPr="00F24C82">
        <w:t xml:space="preserve">retired participants of the </w:t>
      </w:r>
      <w:r w:rsidR="00913B3F" w:rsidRPr="00F24C82">
        <w:t xml:space="preserve">qualitative </w:t>
      </w:r>
      <w:r w:rsidRPr="00F24C82">
        <w:t>Helsinki Health Study</w:t>
      </w:r>
      <w:r w:rsidR="002471DF" w:rsidRPr="00F24C82">
        <w:t>, interviewed in 2023</w:t>
      </w:r>
      <w:r w:rsidRPr="00F24C82">
        <w:t xml:space="preserve"> (n=20).</w:t>
      </w: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1559"/>
      </w:tblGrid>
      <w:tr w:rsidR="00A149C8" w:rsidRPr="00F24C82" w14:paraId="5BF33CE5" w14:textId="77777777" w:rsidTr="0050176D">
        <w:trPr>
          <w:trHeight w:val="240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FDF4C" w14:textId="77777777" w:rsidR="00D127C5" w:rsidRPr="00F24C82" w:rsidRDefault="00D127C5" w:rsidP="00D127C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color w:val="000000"/>
                <w:kern w:val="0"/>
                <w:szCs w:val="24"/>
                <w:lang w:eastAsia="fi-FI"/>
                <w14:ligatures w14:val="none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64A0A" w14:textId="77777777" w:rsidR="00D127C5" w:rsidRPr="00F24C82" w:rsidRDefault="00D127C5" w:rsidP="00D127C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color w:val="000000"/>
                <w:kern w:val="0"/>
                <w:szCs w:val="24"/>
                <w:lang w:eastAsia="fi-FI"/>
                <w14:ligatures w14:val="none"/>
              </w:rPr>
              <w:t>N</w:t>
            </w:r>
          </w:p>
        </w:tc>
      </w:tr>
      <w:tr w:rsidR="00A149C8" w:rsidRPr="00F24C82" w14:paraId="17C8E0D2" w14:textId="77777777" w:rsidTr="0050176D">
        <w:trPr>
          <w:trHeight w:val="240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74002D" w14:textId="77777777" w:rsidR="00D127C5" w:rsidRPr="00F24C82" w:rsidRDefault="00D127C5" w:rsidP="00D127C5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>Age (mean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376FCE" w14:textId="38FDD453" w:rsidR="00D127C5" w:rsidRPr="00F24C82" w:rsidRDefault="00D127C5" w:rsidP="00D127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  <w:r w:rsidR="00A149C8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68.6</w:t>
            </w:r>
          </w:p>
        </w:tc>
      </w:tr>
      <w:tr w:rsidR="00A149C8" w:rsidRPr="00F24C82" w14:paraId="3B4D69FF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1065877F" w14:textId="77777777" w:rsidR="00D127C5" w:rsidRPr="00F24C82" w:rsidRDefault="00D127C5" w:rsidP="00D127C5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>Gende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20BD740" w14:textId="77777777" w:rsidR="00D127C5" w:rsidRPr="00F24C82" w:rsidRDefault="00D127C5" w:rsidP="00D127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</w:p>
        </w:tc>
      </w:tr>
      <w:tr w:rsidR="00A149C8" w:rsidRPr="00F24C82" w14:paraId="427563CA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23E83ADF" w14:textId="3B934B70" w:rsidR="00D127C5" w:rsidRPr="00F24C82" w:rsidRDefault="003902BF" w:rsidP="00A149C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</w:t>
            </w:r>
            <w:r w:rsidR="00D127C5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Wom</w:t>
            </w:r>
            <w:r w:rsidR="00F14E1D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a</w:t>
            </w:r>
            <w:r w:rsidR="00D127C5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2751AF" w14:textId="5735AE5D" w:rsidR="00D127C5" w:rsidRPr="00F24C82" w:rsidRDefault="00D127C5" w:rsidP="00D127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  <w:r w:rsidR="00A149C8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1</w:t>
            </w:r>
            <w:r w:rsidR="000A6FFF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1</w:t>
            </w:r>
          </w:p>
        </w:tc>
      </w:tr>
      <w:tr w:rsidR="00A149C8" w:rsidRPr="00F24C82" w14:paraId="5249E036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2C822595" w14:textId="569696F6" w:rsidR="00D127C5" w:rsidRPr="00F24C82" w:rsidRDefault="003902BF" w:rsidP="00A149C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</w:t>
            </w:r>
            <w:r w:rsidR="00D127C5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M</w:t>
            </w:r>
            <w:r w:rsidR="00F14E1D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a</w:t>
            </w:r>
            <w:r w:rsidR="00D127C5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E89FDF" w14:textId="5D7C0A53" w:rsidR="00D127C5" w:rsidRPr="00F24C82" w:rsidRDefault="00D127C5" w:rsidP="00D127C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  <w:r w:rsidR="000A6FFF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9</w:t>
            </w:r>
          </w:p>
        </w:tc>
      </w:tr>
      <w:tr w:rsidR="00894A78" w:rsidRPr="00F24C82" w14:paraId="488836D0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</w:tcPr>
          <w:p w14:paraId="1B1DF259" w14:textId="72A7DA69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>Type of retire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E70A6F" w14:textId="2C72E61B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</w:p>
        </w:tc>
      </w:tr>
      <w:tr w:rsidR="00894A78" w:rsidRPr="00F24C82" w14:paraId="6E4FDECC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</w:tcPr>
          <w:p w14:paraId="597F3E1B" w14:textId="4EF26C4E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Retired due to dis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7E88B9" w14:textId="583D0789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  <w:r w:rsidR="007F6F28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5</w:t>
            </w:r>
          </w:p>
        </w:tc>
      </w:tr>
      <w:tr w:rsidR="00894A78" w:rsidRPr="00F24C82" w14:paraId="4921C2B3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</w:tcPr>
          <w:p w14:paraId="07DF33C6" w14:textId="21785EED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Retired due to 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D1F146" w14:textId="7907F69E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1</w:t>
            </w:r>
            <w:r w:rsidR="007F6F28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5</w:t>
            </w:r>
          </w:p>
        </w:tc>
      </w:tr>
      <w:tr w:rsidR="00894A78" w:rsidRPr="00F24C82" w14:paraId="08BAC41B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</w:tcPr>
          <w:p w14:paraId="4A95EF48" w14:textId="29DA055A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>Marital sta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098185" w14:textId="2C0C28F6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</w:p>
        </w:tc>
      </w:tr>
      <w:tr w:rsidR="00894A78" w:rsidRPr="00F24C82" w14:paraId="00F6FA76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</w:tcPr>
          <w:p w14:paraId="407ADB40" w14:textId="698C21FB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Separated, divorced, or widow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3A05A2" w14:textId="4000985D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8</w:t>
            </w:r>
          </w:p>
        </w:tc>
      </w:tr>
      <w:tr w:rsidR="00894A78" w:rsidRPr="00F24C82" w14:paraId="213F97A3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</w:tcPr>
          <w:p w14:paraId="1EC3A452" w14:textId="71E1FD20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Married or in a registered partnershi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83B18F" w14:textId="05B8B08F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12</w:t>
            </w:r>
          </w:p>
        </w:tc>
      </w:tr>
      <w:tr w:rsidR="00894A78" w:rsidRPr="00F24C82" w14:paraId="27BDF799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772B6C47" w14:textId="5B22F2A0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>Education</w:t>
            </w:r>
            <w:r w:rsidR="00C6225F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 xml:space="preserve"> leve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E5D8E0" w14:textId="77777777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</w:p>
        </w:tc>
      </w:tr>
      <w:tr w:rsidR="00894A78" w:rsidRPr="00F24C82" w14:paraId="7B9A12A0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2E0AC3F8" w14:textId="4D57E242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Low (i.e., vocational school, equivalent, or lower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0CC979" w14:textId="1F64C6A3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10</w:t>
            </w:r>
          </w:p>
        </w:tc>
      </w:tr>
      <w:tr w:rsidR="00894A78" w:rsidRPr="00F24C82" w14:paraId="482E799B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60C98513" w14:textId="66C2C049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High (i.e., </w:t>
            </w:r>
            <w:r w:rsid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matriculation</w:t>
            </w:r>
            <w:r w:rsidR="00F24C82"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</w:t>
            </w: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or college examination, or higher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031AF8" w14:textId="4FACE93B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10</w:t>
            </w:r>
          </w:p>
        </w:tc>
      </w:tr>
      <w:tr w:rsidR="00894A78" w:rsidRPr="00F24C82" w14:paraId="14D09B35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39FBFD29" w14:textId="31DF374D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>Body mass index, kg/m</w:t>
            </w: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  <w:lang w:eastAsia="fi-FI"/>
                <w14:ligatures w14:val="none"/>
              </w:rPr>
              <w:t>2</w:t>
            </w: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 xml:space="preserve"> (mean) </w:t>
            </w: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2BDD2C" w14:textId="76C1478E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33.3</w:t>
            </w:r>
          </w:p>
        </w:tc>
      </w:tr>
      <w:tr w:rsidR="00894A78" w:rsidRPr="00F24C82" w14:paraId="576A3A8A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649A4749" w14:textId="0E29E827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lang w:eastAsia="fi-FI"/>
                <w14:ligatures w14:val="none"/>
              </w:rPr>
              <w:t xml:space="preserve">Self-rated health </w:t>
            </w:r>
            <w:r w:rsidRPr="00F24C82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AD9643" w14:textId="77777777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</w:t>
            </w:r>
          </w:p>
        </w:tc>
      </w:tr>
      <w:tr w:rsidR="00894A78" w:rsidRPr="00F24C82" w14:paraId="6B2D5B3C" w14:textId="77777777" w:rsidTr="0050176D">
        <w:trPr>
          <w:trHeight w:val="240"/>
        </w:trPr>
        <w:tc>
          <w:tcPr>
            <w:tcW w:w="6663" w:type="dxa"/>
            <w:shd w:val="clear" w:color="auto" w:fill="auto"/>
            <w:vAlign w:val="center"/>
            <w:hideMark/>
          </w:tcPr>
          <w:p w14:paraId="2154B4CC" w14:textId="569C01F2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Fair or goo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9A8C8D4" w14:textId="203A1E52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8</w:t>
            </w:r>
          </w:p>
        </w:tc>
      </w:tr>
      <w:tr w:rsidR="00894A78" w:rsidRPr="00F24C82" w14:paraId="7906ACC5" w14:textId="77777777" w:rsidTr="0050176D">
        <w:trPr>
          <w:trHeight w:val="240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1EE0E" w14:textId="114B40ED" w:rsidR="00894A78" w:rsidRPr="00F24C82" w:rsidRDefault="00894A78" w:rsidP="00894A7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 xml:space="preserve">   Very good or excell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6603C" w14:textId="4565C0FD" w:rsidR="00894A78" w:rsidRPr="00F24C82" w:rsidRDefault="00894A78" w:rsidP="00894A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</w:pPr>
            <w:r w:rsidRPr="00F24C82">
              <w:rPr>
                <w:rFonts w:eastAsia="Times New Roman" w:cs="Arial"/>
                <w:color w:val="000000"/>
                <w:kern w:val="0"/>
                <w:szCs w:val="24"/>
                <w:lang w:eastAsia="fi-FI"/>
                <w14:ligatures w14:val="none"/>
              </w:rPr>
              <w:t> 11</w:t>
            </w:r>
          </w:p>
        </w:tc>
      </w:tr>
    </w:tbl>
    <w:p w14:paraId="7905DE0F" w14:textId="0C9CD737" w:rsidR="002471DF" w:rsidRDefault="00955670" w:rsidP="003273CF">
      <w:pPr>
        <w:spacing w:after="0"/>
      </w:pPr>
      <w:r w:rsidRPr="00F24C82">
        <w:rPr>
          <w:vertAlign w:val="superscript"/>
        </w:rPr>
        <w:t>a</w:t>
      </w:r>
      <w:r w:rsidRPr="00F24C82">
        <w:t xml:space="preserve"> BMI = body mass index</w:t>
      </w:r>
      <w:r w:rsidRPr="00F24C82">
        <w:br/>
      </w:r>
      <w:r w:rsidRPr="00F24C82">
        <w:rPr>
          <w:vertAlign w:val="superscript"/>
        </w:rPr>
        <w:t>b</w:t>
      </w:r>
      <w:r w:rsidR="00F53F6E" w:rsidRPr="00F24C82">
        <w:t xml:space="preserve"> Self-rated health was assessed with the following question</w:t>
      </w:r>
      <w:r w:rsidR="00F63200" w:rsidRPr="00F24C82">
        <w:t xml:space="preserve"> and response alternatives</w:t>
      </w:r>
      <w:r w:rsidR="00F53F6E" w:rsidRPr="00F24C82">
        <w:t>: “</w:t>
      </w:r>
      <w:r w:rsidR="00F63200" w:rsidRPr="00F24C82">
        <w:t>In general, would you say your health is: excellent, very good, good, fair, poor?”</w:t>
      </w:r>
      <w:r w:rsidR="003902BF" w:rsidRPr="00F24C82">
        <w:t xml:space="preserve">. There were no </w:t>
      </w:r>
      <w:r w:rsidR="003902BF" w:rsidRPr="00F24C82">
        <w:t>participants with ‘poor’ self-rated health.</w:t>
      </w:r>
    </w:p>
    <w:sectPr w:rsidR="002471DF" w:rsidSect="007F6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B0"/>
    <w:rsid w:val="000A6FFF"/>
    <w:rsid w:val="00105E16"/>
    <w:rsid w:val="00160D35"/>
    <w:rsid w:val="002471DF"/>
    <w:rsid w:val="002B6871"/>
    <w:rsid w:val="002F36C1"/>
    <w:rsid w:val="00317241"/>
    <w:rsid w:val="0032059A"/>
    <w:rsid w:val="003273CF"/>
    <w:rsid w:val="003902BF"/>
    <w:rsid w:val="003B1591"/>
    <w:rsid w:val="003F537B"/>
    <w:rsid w:val="00446E35"/>
    <w:rsid w:val="00464AE5"/>
    <w:rsid w:val="0050176D"/>
    <w:rsid w:val="00511415"/>
    <w:rsid w:val="00522B90"/>
    <w:rsid w:val="00562493"/>
    <w:rsid w:val="005B3B64"/>
    <w:rsid w:val="006B5C05"/>
    <w:rsid w:val="0077543C"/>
    <w:rsid w:val="007D658F"/>
    <w:rsid w:val="007E1A46"/>
    <w:rsid w:val="007F6F28"/>
    <w:rsid w:val="008450A2"/>
    <w:rsid w:val="00887086"/>
    <w:rsid w:val="00894A78"/>
    <w:rsid w:val="008D1140"/>
    <w:rsid w:val="00913B3F"/>
    <w:rsid w:val="00955670"/>
    <w:rsid w:val="009B3437"/>
    <w:rsid w:val="009C0979"/>
    <w:rsid w:val="009D6890"/>
    <w:rsid w:val="00A02D1B"/>
    <w:rsid w:val="00A131E9"/>
    <w:rsid w:val="00A149C8"/>
    <w:rsid w:val="00AA0FBA"/>
    <w:rsid w:val="00B14775"/>
    <w:rsid w:val="00C61877"/>
    <w:rsid w:val="00C6225F"/>
    <w:rsid w:val="00D127C5"/>
    <w:rsid w:val="00DF68AE"/>
    <w:rsid w:val="00E0355E"/>
    <w:rsid w:val="00F06780"/>
    <w:rsid w:val="00F14E1D"/>
    <w:rsid w:val="00F24C82"/>
    <w:rsid w:val="00F53F6E"/>
    <w:rsid w:val="00F63200"/>
    <w:rsid w:val="00FD18B0"/>
    <w:rsid w:val="00FF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694B6A"/>
  <w15:chartTrackingRefBased/>
  <w15:docId w15:val="{238D1323-AA25-412B-B095-4DA87C0E5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D18B0"/>
    <w:pPr>
      <w:spacing w:line="480" w:lineRule="auto"/>
    </w:pPr>
    <w:rPr>
      <w:rFonts w:ascii="Arial" w:hAnsi="Arial"/>
      <w:sz w:val="24"/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D18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D1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D18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D18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D18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D18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D18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D18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D18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D18B0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D18B0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D18B0"/>
    <w:rPr>
      <w:rFonts w:eastAsiaTheme="majorEastAsia" w:cstheme="majorBidi"/>
      <w:noProof/>
      <w:color w:val="2F5496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D18B0"/>
    <w:rPr>
      <w:rFonts w:eastAsiaTheme="majorEastAsia" w:cstheme="majorBidi"/>
      <w:i/>
      <w:iCs/>
      <w:noProof/>
      <w:color w:val="2F5496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D18B0"/>
    <w:rPr>
      <w:rFonts w:eastAsiaTheme="majorEastAsia" w:cstheme="majorBidi"/>
      <w:noProof/>
      <w:color w:val="2F5496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D18B0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D18B0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D18B0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D18B0"/>
    <w:rPr>
      <w:rFonts w:eastAsiaTheme="majorEastAsia" w:cstheme="majorBidi"/>
      <w:noProof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FD18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FD18B0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D18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FD18B0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FD18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FD18B0"/>
    <w:rPr>
      <w:i/>
      <w:iCs/>
      <w:noProof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FD18B0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FD18B0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D18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D18B0"/>
    <w:rPr>
      <w:i/>
      <w:iCs/>
      <w:noProof/>
      <w:color w:val="2F5496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FD18B0"/>
    <w:rPr>
      <w:b/>
      <w:bCs/>
      <w:smallCaps/>
      <w:color w:val="2F5496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247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ali"/>
    <w:rsid w:val="002471DF"/>
    <w:pPr>
      <w:widowControl w:val="0"/>
      <w:suppressLineNumbers/>
      <w:autoSpaceDN w:val="0"/>
      <w:spacing w:line="256" w:lineRule="auto"/>
      <w:textAlignment w:val="baseline"/>
    </w:pPr>
    <w:rPr>
      <w:rFonts w:ascii="Calibri" w:eastAsia="Calibri" w:hAnsi="Calibri" w:cs="Times New Roman"/>
      <w:kern w:val="0"/>
      <w:sz w:val="22"/>
      <w14:ligatures w14:val="none"/>
    </w:rPr>
  </w:style>
  <w:style w:type="paragraph" w:styleId="Muutos">
    <w:name w:val="Revision"/>
    <w:hidden/>
    <w:uiPriority w:val="99"/>
    <w:semiHidden/>
    <w:rsid w:val="008D1140"/>
    <w:pPr>
      <w:spacing w:after="0" w:line="240" w:lineRule="auto"/>
    </w:pPr>
    <w:rPr>
      <w:rFonts w:ascii="Arial" w:hAnsi="Arial"/>
      <w:noProof/>
      <w:sz w:val="24"/>
      <w:lang w:val="en-GB"/>
    </w:rPr>
  </w:style>
  <w:style w:type="character" w:styleId="Kommentinviite">
    <w:name w:val="annotation reference"/>
    <w:basedOn w:val="Kappaleenoletusfontti"/>
    <w:uiPriority w:val="99"/>
    <w:semiHidden/>
    <w:unhideWhenUsed/>
    <w:rsid w:val="008D114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D114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D1140"/>
    <w:rPr>
      <w:rFonts w:ascii="Arial" w:hAnsi="Arial"/>
      <w:noProof/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D114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D1140"/>
    <w:rPr>
      <w:rFonts w:ascii="Arial" w:hAnsi="Arial"/>
      <w:b/>
      <w:bCs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tination xmlns="45051c8f-df8e-4468-898c-55633066d5cc" xsi:nil="true"/>
    <Type xmlns="45051c8f-df8e-4468-898c-55633066d5cc" xsi:nil="true"/>
    <AnyOtherComments_x003f_ xmlns="45051c8f-df8e-4468-898c-55633066d5cc" xsi:nil="true"/>
    <Deadline xmlns="45051c8f-df8e-4468-898c-55633066d5cc" xsi:nil="true"/>
    <Editor0 xmlns="45051c8f-df8e-4468-898c-55633066d5cc">
      <UserInfo>
        <DisplayName/>
        <AccountId xsi:nil="true"/>
        <AccountType/>
      </UserInfo>
    </Editor0>
    <lcf76f155ced4ddcb4097134ff3c332f xmlns="45051c8f-df8e-4468-898c-55633066d5cc">
      <Terms xmlns="http://schemas.microsoft.com/office/infopath/2007/PartnerControls"/>
    </lcf76f155ced4ddcb4097134ff3c332f>
    <Email xmlns="45051c8f-df8e-4468-898c-55633066d5cc" xsi:nil="true"/>
    <Author0 xmlns="45051c8f-df8e-4468-898c-55633066d5cc" xsi:nil="true"/>
    <Length xmlns="45051c8f-df8e-4468-898c-55633066d5cc" xsi:nil="true"/>
    <Title0 xmlns="45051c8f-df8e-4468-898c-55633066d5cc" xsi:nil="true"/>
    <TaxCatchAll xmlns="39d6dc9c-33c2-42b2-b705-76ae5ab5330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1C5DE65F446E54F987694EE39E14B3F" ma:contentTypeVersion="25" ma:contentTypeDescription="Luo uusi asiakirja." ma:contentTypeScope="" ma:versionID="24cefe37ee63abb4f26c9429fabebcc6">
  <xsd:schema xmlns:xsd="http://www.w3.org/2001/XMLSchema" xmlns:xs="http://www.w3.org/2001/XMLSchema" xmlns:p="http://schemas.microsoft.com/office/2006/metadata/properties" xmlns:ns2="45051c8f-df8e-4468-898c-55633066d5cc" xmlns:ns3="39d6dc9c-33c2-42b2-b705-76ae5ab53301" targetNamespace="http://schemas.microsoft.com/office/2006/metadata/properties" ma:root="true" ma:fieldsID="c724ff762dc6972c7214117d334143ac" ns2:_="" ns3:_="">
    <xsd:import namespace="45051c8f-df8e-4468-898c-55633066d5cc"/>
    <xsd:import namespace="39d6dc9c-33c2-42b2-b705-76ae5ab53301"/>
    <xsd:element name="properties">
      <xsd:complexType>
        <xsd:sequence>
          <xsd:element name="documentManagement">
            <xsd:complexType>
              <xsd:all>
                <xsd:element ref="ns2:Author0" minOccurs="0"/>
                <xsd:element ref="ns2:Email" minOccurs="0"/>
                <xsd:element ref="ns2:Type" minOccurs="0"/>
                <xsd:element ref="ns2:Destination" minOccurs="0"/>
                <xsd:element ref="ns2:Title0" minOccurs="0"/>
                <xsd:element ref="ns2:Length" minOccurs="0"/>
                <xsd:element ref="ns2:Deadline" minOccurs="0"/>
                <xsd:element ref="ns2:Editor0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AnyOtherComments_x003f_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051c8f-df8e-4468-898c-55633066d5cc" elementFormDefault="qualified">
    <xsd:import namespace="http://schemas.microsoft.com/office/2006/documentManagement/types"/>
    <xsd:import namespace="http://schemas.microsoft.com/office/infopath/2007/PartnerControls"/>
    <xsd:element name="Author0" ma:index="8" nillable="true" ma:displayName="Author" ma:format="Dropdown" ma:internalName="Author0">
      <xsd:simpleType>
        <xsd:restriction base="dms:Text">
          <xsd:maxLength value="255"/>
        </xsd:restriction>
      </xsd:simpleType>
    </xsd:element>
    <xsd:element name="Email" ma:index="9" nillable="true" ma:displayName="Email" ma:format="Dropdown" ma:internalName="Email">
      <xsd:simpleType>
        <xsd:restriction base="dms:Text">
          <xsd:maxLength value="255"/>
        </xsd:restriction>
      </xsd:simpleType>
    </xsd:element>
    <xsd:element name="Type" ma:index="10" nillable="true" ma:displayName="Type" ma:format="Dropdown" ma:internalName="Type">
      <xsd:simpleType>
        <xsd:restriction base="dms:Text">
          <xsd:maxLength value="255"/>
        </xsd:restriction>
      </xsd:simpleType>
    </xsd:element>
    <xsd:element name="Destination" ma:index="11" nillable="true" ma:displayName="Destination" ma:format="Dropdown" ma:internalName="Destination">
      <xsd:simpleType>
        <xsd:restriction base="dms:Text">
          <xsd:maxLength value="255"/>
        </xsd:restriction>
      </xsd:simpleType>
    </xsd:element>
    <xsd:element name="Title0" ma:index="12" nillable="true" ma:displayName="Title" ma:format="Dropdown" ma:internalName="Title0">
      <xsd:simpleType>
        <xsd:restriction base="dms:Text">
          <xsd:maxLength value="255"/>
        </xsd:restriction>
      </xsd:simpleType>
    </xsd:element>
    <xsd:element name="Length" ma:index="13" nillable="true" ma:displayName="Length" ma:format="Dropdown" ma:internalName="Length">
      <xsd:simpleType>
        <xsd:restriction base="dms:Text">
          <xsd:maxLength value="255"/>
        </xsd:restriction>
      </xsd:simpleType>
    </xsd:element>
    <xsd:element name="Deadline" ma:index="14" nillable="true" ma:displayName="Deadline" ma:format="Dropdown" ma:internalName="Deadline">
      <xsd:simpleType>
        <xsd:restriction base="dms:Text">
          <xsd:maxLength value="255"/>
        </xsd:restriction>
      </xsd:simpleType>
    </xsd:element>
    <xsd:element name="Editor0" ma:index="15" nillable="true" ma:displayName="Editor" ma:format="Dropdown" ma:list="UserInfo" ma:SharePointGroup="0" ma:internalName="Editor0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AnyOtherComments_x003f_" ma:index="20" nillable="true" ma:displayName="Any Other Comments?" ma:format="Dropdown" ma:internalName="AnyOtherComments_x003f_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Kuvien tunnisteet" ma:readOnly="false" ma:fieldId="{5cf76f15-5ced-4ddc-b409-7134ff3c332f}" ma:taxonomyMulti="true" ma:sspId="c8d247e1-6062-4f9c-9f90-7d264c5b3c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3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6dc9c-33c2-42b2-b705-76ae5ab5330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b5c66229-b861-462a-9912-db6f75c2a6c1}" ma:internalName="TaxCatchAll" ma:showField="CatchAllData" ma:web="39d6dc9c-33c2-42b2-b705-76ae5ab533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8527D7-7E65-45A3-88B3-A8E5D0D20D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B139EB-1F52-4D87-B85A-F8EA029AC269}">
  <ds:schemaRefs>
    <ds:schemaRef ds:uri="http://schemas.microsoft.com/office/2006/metadata/properties"/>
    <ds:schemaRef ds:uri="http://schemas.microsoft.com/office/infopath/2007/PartnerControls"/>
    <ds:schemaRef ds:uri="45051c8f-df8e-4468-898c-55633066d5cc"/>
    <ds:schemaRef ds:uri="39d6dc9c-33c2-42b2-b705-76ae5ab53301"/>
  </ds:schemaRefs>
</ds:datastoreItem>
</file>

<file path=customXml/itemProps3.xml><?xml version="1.0" encoding="utf-8"?>
<ds:datastoreItem xmlns:ds="http://schemas.openxmlformats.org/officeDocument/2006/customXml" ds:itemID="{E874CBFD-D480-43EA-B4F3-9D9209C238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051c8f-df8e-4468-898c-55633066d5cc"/>
    <ds:schemaRef ds:uri="39d6dc9c-33c2-42b2-b705-76ae5ab533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konen, Jatta H</dc:creator>
  <cp:keywords/>
  <dc:description/>
  <cp:lastModifiedBy>Hilla</cp:lastModifiedBy>
  <cp:revision>2</cp:revision>
  <dcterms:created xsi:type="dcterms:W3CDTF">2025-04-28T17:18:00Z</dcterms:created>
  <dcterms:modified xsi:type="dcterms:W3CDTF">2025-04-28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5DE65F446E54F987694EE39E14B3F</vt:lpwstr>
  </property>
  <property fmtid="{D5CDD505-2E9C-101B-9397-08002B2CF9AE}" pid="3" name="MediaServiceImageTags">
    <vt:lpwstr/>
  </property>
</Properties>
</file>